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3E28C" w14:textId="21E44039" w:rsidR="00D53360" w:rsidRDefault="00B137A9" w:rsidP="00D53360">
      <w:pPr>
        <w:pStyle w:val="MDPI51figurecaption"/>
        <w:spacing w:after="0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83640288"/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>S2</w:t>
      </w:r>
      <w:r w:rsidRPr="00321707">
        <w:rPr>
          <w:rFonts w:ascii="Times New Roman" w:hAnsi="Times New Roman"/>
          <w:b/>
          <w:sz w:val="24"/>
          <w:szCs w:val="24"/>
        </w:rPr>
        <w:t xml:space="preserve"> </w:t>
      </w:r>
      <w:r w:rsidR="00D53360" w:rsidRPr="00321707">
        <w:rPr>
          <w:rFonts w:ascii="Times New Roman" w:hAnsi="Times New Roman"/>
          <w:b/>
          <w:sz w:val="24"/>
          <w:szCs w:val="24"/>
        </w:rPr>
        <w:t xml:space="preserve">Table. </w:t>
      </w:r>
      <w:r w:rsidR="00D53360" w:rsidRPr="00F65380">
        <w:rPr>
          <w:rFonts w:ascii="Times New Roman" w:hAnsi="Times New Roman"/>
          <w:b/>
          <w:bCs/>
          <w:sz w:val="24"/>
          <w:szCs w:val="24"/>
        </w:rPr>
        <w:t xml:space="preserve">The effect of βAPP transfection on the level of mRNA for cyclin-dependent kinases genes. </w:t>
      </w:r>
    </w:p>
    <w:bookmarkEnd w:id="0"/>
    <w:p w14:paraId="6FD6DF43" w14:textId="77777777" w:rsidR="00D53360" w:rsidRDefault="00D53360" w:rsidP="00D53360">
      <w:pPr>
        <w:pStyle w:val="MDPI51figurecaption"/>
        <w:spacing w:after="0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6"/>
        <w:gridCol w:w="1166"/>
        <w:gridCol w:w="1166"/>
        <w:gridCol w:w="1166"/>
        <w:gridCol w:w="1166"/>
      </w:tblGrid>
      <w:tr w:rsidR="004D002B" w:rsidRPr="00321707" w14:paraId="2D028DFF" w14:textId="77777777" w:rsidTr="00F65380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FF558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2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E8F1" w14:textId="77777777" w:rsidR="004D002B" w:rsidRPr="00321707" w:rsidRDefault="004D002B" w:rsidP="004D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C12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C3353" w14:textId="77777777" w:rsidR="004D002B" w:rsidRPr="00321707" w:rsidRDefault="00011890" w:rsidP="004D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Pwt</w:t>
            </w:r>
            <w:proofErr w:type="spellEnd"/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C12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9E5D3" w14:textId="77777777" w:rsidR="004D002B" w:rsidRPr="00321707" w:rsidRDefault="00011890" w:rsidP="004D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Psw</w:t>
            </w:r>
            <w:proofErr w:type="spellEnd"/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C12</w:t>
            </w:r>
          </w:p>
        </w:tc>
      </w:tr>
      <w:tr w:rsidR="004D002B" w:rsidRPr="00321707" w14:paraId="43FB143C" w14:textId="77777777" w:rsidTr="00F65380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27E8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D8ED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00A6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8.2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A038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9.0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5BDC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7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E6C2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4.8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602B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.89</w:t>
            </w:r>
          </w:p>
        </w:tc>
      </w:tr>
      <w:tr w:rsidR="004D002B" w:rsidRPr="00321707" w14:paraId="01346476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07A2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906A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260C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77A5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CD441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776E2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C1ED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.08</w:t>
            </w:r>
          </w:p>
        </w:tc>
      </w:tr>
      <w:tr w:rsidR="004D002B" w:rsidRPr="00321707" w14:paraId="7D7746B2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EC1A8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82C1D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30ED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A626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E689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0CA5E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659F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3</w:t>
            </w:r>
          </w:p>
        </w:tc>
      </w:tr>
      <w:tr w:rsidR="004D002B" w:rsidRPr="00321707" w14:paraId="36CB9A13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014DF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D92BE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53CC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8B9B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929F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CB61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3E7A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94</w:t>
            </w:r>
          </w:p>
        </w:tc>
      </w:tr>
      <w:tr w:rsidR="004D002B" w:rsidRPr="00321707" w14:paraId="430A5C38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96E1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3169E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7A649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EDCC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9C8D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7A737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A23A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.74</w:t>
            </w:r>
          </w:p>
        </w:tc>
      </w:tr>
      <w:tr w:rsidR="004D002B" w:rsidRPr="00321707" w14:paraId="55513F14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9F51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D181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E4B4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B8FC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9574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715D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B7C1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.27</w:t>
            </w:r>
          </w:p>
        </w:tc>
      </w:tr>
      <w:tr w:rsidR="004D002B" w:rsidRPr="00321707" w14:paraId="41127D3F" w14:textId="77777777" w:rsidTr="004D00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DD103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d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2566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9492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± 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68B3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75B2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3D8E5" w14:textId="77777777" w:rsidR="004D002B" w:rsidRPr="00321707" w:rsidRDefault="004D002B" w:rsidP="004D00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4C1FB" w14:textId="77777777" w:rsidR="004D002B" w:rsidRPr="00321707" w:rsidRDefault="004D002B" w:rsidP="004D0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17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17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.87</w:t>
            </w:r>
          </w:p>
        </w:tc>
      </w:tr>
    </w:tbl>
    <w:p w14:paraId="7D5BA32A" w14:textId="77777777" w:rsidR="004D002B" w:rsidRPr="00321707" w:rsidRDefault="004D002B">
      <w:pPr>
        <w:rPr>
          <w:rFonts w:ascii="Times New Roman" w:hAnsi="Times New Roman" w:cs="Times New Roman"/>
          <w:sz w:val="24"/>
          <w:szCs w:val="24"/>
        </w:rPr>
      </w:pPr>
    </w:p>
    <w:p w14:paraId="3F8F74D3" w14:textId="77777777" w:rsidR="00011890" w:rsidRPr="00321707" w:rsidRDefault="004D002B" w:rsidP="00F65380">
      <w:pPr>
        <w:pStyle w:val="MDPI51figurecaption"/>
        <w:spacing w:before="0"/>
        <w:ind w:left="0"/>
        <w:jc w:val="both"/>
        <w:rPr>
          <w:rFonts w:ascii="Times New Roman" w:hAnsi="Times New Roman"/>
          <w:bCs/>
          <w:sz w:val="24"/>
          <w:szCs w:val="24"/>
        </w:rPr>
      </w:pPr>
      <w:bookmarkStart w:id="2" w:name="_Hlk83640302"/>
      <w:r w:rsidRPr="00321707">
        <w:rPr>
          <w:rFonts w:ascii="Times New Roman" w:hAnsi="Times New Roman"/>
          <w:sz w:val="24"/>
          <w:szCs w:val="24"/>
        </w:rPr>
        <w:t xml:space="preserve">The level of mRNA for studied genes in cell lines PC12, </w:t>
      </w:r>
      <w:proofErr w:type="spellStart"/>
      <w:r w:rsidRPr="00321707">
        <w:rPr>
          <w:rFonts w:ascii="Times New Roman" w:hAnsi="Times New Roman"/>
          <w:sz w:val="24"/>
          <w:szCs w:val="24"/>
        </w:rPr>
        <w:t>APPwt</w:t>
      </w:r>
      <w:proofErr w:type="spellEnd"/>
      <w:r w:rsidRPr="00321707">
        <w:rPr>
          <w:rFonts w:ascii="Times New Roman" w:hAnsi="Times New Roman"/>
          <w:sz w:val="24"/>
          <w:szCs w:val="24"/>
        </w:rPr>
        <w:t xml:space="preserve"> PC12 and </w:t>
      </w:r>
      <w:proofErr w:type="spellStart"/>
      <w:r w:rsidRPr="00321707">
        <w:rPr>
          <w:rFonts w:ascii="Times New Roman" w:hAnsi="Times New Roman"/>
          <w:sz w:val="24"/>
          <w:szCs w:val="24"/>
        </w:rPr>
        <w:t>APPsw</w:t>
      </w:r>
      <w:proofErr w:type="spellEnd"/>
      <w:r w:rsidRPr="00321707">
        <w:rPr>
          <w:rFonts w:ascii="Times New Roman" w:hAnsi="Times New Roman"/>
          <w:sz w:val="24"/>
          <w:szCs w:val="24"/>
        </w:rPr>
        <w:t xml:space="preserve"> PC12 was analyzed using real-time PCR methods. </w:t>
      </w:r>
      <w:r w:rsidRPr="00321707">
        <w:rPr>
          <w:rFonts w:ascii="Times New Roman" w:hAnsi="Times New Roman"/>
          <w:bCs/>
          <w:sz w:val="24"/>
          <w:szCs w:val="24"/>
        </w:rPr>
        <w:t>Data represent the mean value ± S.E.M. for 3-4 independent experiments. * p&lt;0.05, comparing to control PC12 cells</w:t>
      </w:r>
      <w:r w:rsidR="00011890" w:rsidRPr="00321707">
        <w:rPr>
          <w:rFonts w:ascii="Times New Roman" w:hAnsi="Times New Roman"/>
          <w:bCs/>
          <w:sz w:val="24"/>
          <w:szCs w:val="24"/>
        </w:rPr>
        <w:t xml:space="preserve"> which were presented as 100%</w:t>
      </w:r>
      <w:r w:rsidRPr="00321707">
        <w:rPr>
          <w:rFonts w:ascii="Times New Roman" w:hAnsi="Times New Roman"/>
          <w:bCs/>
          <w:sz w:val="24"/>
          <w:szCs w:val="24"/>
        </w:rPr>
        <w:t>.</w:t>
      </w:r>
      <w:r w:rsidR="00011890" w:rsidRPr="00321707">
        <w:rPr>
          <w:rFonts w:ascii="Times New Roman" w:hAnsi="Times New Roman"/>
          <w:bCs/>
          <w:sz w:val="24"/>
          <w:szCs w:val="24"/>
        </w:rPr>
        <w:t xml:space="preserve"> </w:t>
      </w:r>
      <w:bookmarkEnd w:id="2"/>
    </w:p>
    <w:sectPr w:rsidR="00011890" w:rsidRPr="00321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NTYzsDAwNDU1tzRU0lEKTi0uzszPAykwrQUAp9WAgSwAAAA="/>
  </w:docVars>
  <w:rsids>
    <w:rsidRoot w:val="004D002B"/>
    <w:rsid w:val="00011890"/>
    <w:rsid w:val="00026EB7"/>
    <w:rsid w:val="000C140C"/>
    <w:rsid w:val="001A0FF5"/>
    <w:rsid w:val="001B0681"/>
    <w:rsid w:val="00237227"/>
    <w:rsid w:val="00252E80"/>
    <w:rsid w:val="002C4110"/>
    <w:rsid w:val="00321707"/>
    <w:rsid w:val="004D002B"/>
    <w:rsid w:val="005653B3"/>
    <w:rsid w:val="005D2445"/>
    <w:rsid w:val="00612ED4"/>
    <w:rsid w:val="007F7B2F"/>
    <w:rsid w:val="00B137A9"/>
    <w:rsid w:val="00CD4221"/>
    <w:rsid w:val="00D43322"/>
    <w:rsid w:val="00D53360"/>
    <w:rsid w:val="00F6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A8A84"/>
  <w15:chartTrackingRefBased/>
  <w15:docId w15:val="{1B8868C7-F99B-448F-946E-BE5E7D0A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D002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Znak"/>
    <w:qFormat/>
    <w:rsid w:val="003217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nak">
    <w:name w:val="MDPI_3.1_text Znak"/>
    <w:basedOn w:val="Domylnaczcionkaakapitu"/>
    <w:link w:val="MDPI31text"/>
    <w:rsid w:val="0032170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0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37B5409-56E4-4990-9142-562FDBFDCE26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Czapski</dc:creator>
  <cp:keywords/>
  <dc:description/>
  <cp:lastModifiedBy>Grzegorz Czapski</cp:lastModifiedBy>
  <cp:revision>3</cp:revision>
  <cp:lastPrinted>2021-09-27T11:05:00Z</cp:lastPrinted>
  <dcterms:created xsi:type="dcterms:W3CDTF">2021-10-04T12:55:00Z</dcterms:created>
  <dcterms:modified xsi:type="dcterms:W3CDTF">2021-10-04T12:55:00Z</dcterms:modified>
</cp:coreProperties>
</file>